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A0798" w14:textId="77777777" w:rsidR="00CE3BB7" w:rsidRPr="007577D2" w:rsidRDefault="00CE3BB7" w:rsidP="00CE3BB7">
      <w:pPr>
        <w:spacing w:after="0" w:line="276" w:lineRule="auto"/>
        <w:rPr>
          <w:rFonts w:ascii="Times New Roman" w:eastAsia="SimSun" w:hAnsi="Times New Roman" w:cs="Times New Roman"/>
          <w:bCs/>
          <w:iCs/>
          <w:sz w:val="24"/>
          <w:szCs w:val="24"/>
        </w:rPr>
      </w:pPr>
      <w:r w:rsidRPr="007577D2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Table S1 </w:t>
      </w:r>
      <w:r w:rsidRPr="007577D2">
        <w:rPr>
          <w:rFonts w:ascii="Times New Roman" w:eastAsia="SimSun" w:hAnsi="Times New Roman" w:cs="Times New Roman"/>
          <w:bCs/>
          <w:iCs/>
          <w:sz w:val="24"/>
          <w:szCs w:val="24"/>
        </w:rPr>
        <w:t>List of laboratory strains and their characteristics</w:t>
      </w:r>
    </w:p>
    <w:tbl>
      <w:tblPr>
        <w:tblW w:w="102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6"/>
        <w:gridCol w:w="632"/>
        <w:gridCol w:w="990"/>
        <w:gridCol w:w="1262"/>
        <w:gridCol w:w="1260"/>
        <w:gridCol w:w="1350"/>
        <w:gridCol w:w="1530"/>
        <w:gridCol w:w="1170"/>
        <w:gridCol w:w="1170"/>
      </w:tblGrid>
      <w:tr w:rsidR="00A23EE0" w:rsidRPr="00FD6FE1" w14:paraId="79EA408A" w14:textId="77777777" w:rsidTr="00A23EE0">
        <w:trPr>
          <w:trHeight w:val="747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72221846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Strai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</w:tcPr>
          <w:p w14:paraId="210A2F44" w14:textId="3D570529" w:rsidR="00CE3BB7" w:rsidRPr="007577D2" w:rsidRDefault="00A23EE0" w:rsidP="00133592">
            <w:pPr>
              <w:spacing w:after="0"/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Typ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EC404AB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Specie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60F3DA1A" w14:textId="5CC6D91F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kdr</w:t>
            </w:r>
            <w:proofErr w:type="spellEnd"/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="00A23EE0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L</w:t>
            </w:r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1014F</w:t>
            </w:r>
          </w:p>
          <w:p w14:paraId="06030A50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% MAF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3DAF63FF" w14:textId="53847525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kdr</w:t>
            </w:r>
            <w:proofErr w:type="spellEnd"/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="00A23EE0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L</w:t>
            </w:r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1014S</w:t>
            </w:r>
          </w:p>
          <w:p w14:paraId="0C9C0BAD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% MAF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59789DC0" w14:textId="1B8EE216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kdr</w:t>
            </w:r>
            <w:proofErr w:type="spellEnd"/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="00A23EE0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N</w:t>
            </w:r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 xml:space="preserve">1575Y </w:t>
            </w:r>
          </w:p>
          <w:p w14:paraId="0348A78B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% MAF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610E1E74" w14:textId="77777777" w:rsidR="00A23EE0" w:rsidRDefault="00CE3BB7" w:rsidP="00A23EE0">
            <w:pPr>
              <w:spacing w:after="0"/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iAChe</w:t>
            </w:r>
            <w:proofErr w:type="spellEnd"/>
            <w:r w:rsidR="00A23EE0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 xml:space="preserve"> G</w:t>
            </w:r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119S</w:t>
            </w:r>
            <w:r w:rsidR="00A23EE0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</w:p>
          <w:p w14:paraId="42279BF7" w14:textId="1B13C8E1" w:rsidR="00CE3BB7" w:rsidRPr="007577D2" w:rsidRDefault="00CE3BB7" w:rsidP="00A23EE0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% MAF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9732B8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Metabolic resista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781641B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/>
                <w:bCs/>
                <w:iCs/>
                <w:sz w:val="24"/>
                <w:szCs w:val="24"/>
              </w:rPr>
              <w:t>Source (code)</w:t>
            </w:r>
          </w:p>
        </w:tc>
      </w:tr>
      <w:tr w:rsidR="00A23EE0" w:rsidRPr="00FD6FE1" w14:paraId="5E2B4A15" w14:textId="77777777" w:rsidTr="00A23EE0">
        <w:trPr>
          <w:trHeight w:val="576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2ABADB15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Kisumu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5D736C4D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00E9E3D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AG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3BD962F3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1DB5E77C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667E4667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155FCCC4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73F2B89" w14:textId="77777777" w:rsidR="00CE3BB7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B0D227" w14:textId="77777777" w:rsidR="00A23EE0" w:rsidRDefault="00CE3BB7" w:rsidP="00A23EE0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BEI</w:t>
            </w:r>
            <w:r w:rsidR="00A23EE0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 </w:t>
            </w:r>
          </w:p>
          <w:p w14:paraId="6D75E050" w14:textId="0E05C705" w:rsidR="00CE3BB7" w:rsidRPr="007577D2" w:rsidRDefault="00CE3BB7" w:rsidP="00A23EE0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</w:t>
            </w:r>
            <w:r w:rsidRPr="00621E40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MRA-762</w:t>
            </w: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) </w:t>
            </w:r>
          </w:p>
        </w:tc>
      </w:tr>
      <w:tr w:rsidR="00A23EE0" w:rsidRPr="00FD6FE1" w14:paraId="110A84F8" w14:textId="77777777" w:rsidTr="00A23EE0">
        <w:trPr>
          <w:trHeight w:val="576"/>
        </w:trPr>
        <w:tc>
          <w:tcPr>
            <w:tcW w:w="896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3DC5EC8F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</w:t>
            </w: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g</w:t>
            </w: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ousso</w:t>
            </w:r>
          </w:p>
        </w:tc>
        <w:tc>
          <w:tcPr>
            <w:tcW w:w="632" w:type="dxa"/>
          </w:tcPr>
          <w:p w14:paraId="6D10F71F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S</w:t>
            </w:r>
          </w:p>
        </w:tc>
        <w:tc>
          <w:tcPr>
            <w:tcW w:w="990" w:type="dxa"/>
          </w:tcPr>
          <w:p w14:paraId="3EE563E9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AC</w:t>
            </w:r>
          </w:p>
        </w:tc>
        <w:tc>
          <w:tcPr>
            <w:tcW w:w="1262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0136C108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26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2C980C26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6016E924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  <w:hideMark/>
          </w:tcPr>
          <w:p w14:paraId="69FAFF87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170" w:type="dxa"/>
          </w:tcPr>
          <w:p w14:paraId="5D29C059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</w:t>
            </w:r>
          </w:p>
        </w:tc>
        <w:tc>
          <w:tcPr>
            <w:tcW w:w="1170" w:type="dxa"/>
          </w:tcPr>
          <w:p w14:paraId="25C4FC29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FORTH</w:t>
            </w:r>
          </w:p>
        </w:tc>
      </w:tr>
      <w:tr w:rsidR="00A23EE0" w:rsidRPr="00FD6FE1" w14:paraId="27771CC1" w14:textId="77777777" w:rsidTr="00A23EE0">
        <w:trPr>
          <w:trHeight w:val="576"/>
        </w:trPr>
        <w:tc>
          <w:tcPr>
            <w:tcW w:w="896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5B9BC9ED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ZANU</w:t>
            </w:r>
          </w:p>
        </w:tc>
        <w:tc>
          <w:tcPr>
            <w:tcW w:w="632" w:type="dxa"/>
          </w:tcPr>
          <w:p w14:paraId="029E6CE8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R</w:t>
            </w:r>
          </w:p>
        </w:tc>
        <w:tc>
          <w:tcPr>
            <w:tcW w:w="990" w:type="dxa"/>
          </w:tcPr>
          <w:p w14:paraId="12C4B1A9" w14:textId="77777777" w:rsidR="00CE3BB7" w:rsidRPr="00FD6FE1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AG</w:t>
            </w:r>
          </w:p>
        </w:tc>
        <w:tc>
          <w:tcPr>
            <w:tcW w:w="1262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1EE06EC6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26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23066C43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48740102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25578C2F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170" w:type="dxa"/>
          </w:tcPr>
          <w:p w14:paraId="2AA9B47A" w14:textId="77777777" w:rsidR="00CE3BB7" w:rsidRPr="007577D2" w:rsidRDefault="00CE3BB7" w:rsidP="001335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14:paraId="637332AB" w14:textId="01911A19" w:rsidR="00A23EE0" w:rsidRDefault="00CE3BB7" w:rsidP="001335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7D2">
              <w:rPr>
                <w:rFonts w:ascii="Times New Roman" w:hAnsi="Times New Roman" w:cs="Times New Roman"/>
                <w:sz w:val="24"/>
                <w:szCs w:val="24"/>
              </w:rPr>
              <w:t>BEI</w:t>
            </w:r>
          </w:p>
          <w:p w14:paraId="4B7D7826" w14:textId="6FE29B78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hAnsi="Times New Roman" w:cs="Times New Roman"/>
                <w:sz w:val="24"/>
                <w:szCs w:val="24"/>
              </w:rPr>
              <w:t>(MRA-594)</w:t>
            </w:r>
          </w:p>
        </w:tc>
      </w:tr>
      <w:tr w:rsidR="00A23EE0" w:rsidRPr="00FD6FE1" w14:paraId="2D26DC27" w14:textId="77777777" w:rsidTr="00A23EE0">
        <w:trPr>
          <w:trHeight w:val="576"/>
        </w:trPr>
        <w:tc>
          <w:tcPr>
            <w:tcW w:w="896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1F96CE83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RSP</w:t>
            </w:r>
          </w:p>
        </w:tc>
        <w:tc>
          <w:tcPr>
            <w:tcW w:w="632" w:type="dxa"/>
          </w:tcPr>
          <w:p w14:paraId="777D4C7B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B442CB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R</w:t>
            </w:r>
          </w:p>
        </w:tc>
        <w:tc>
          <w:tcPr>
            <w:tcW w:w="990" w:type="dxa"/>
          </w:tcPr>
          <w:p w14:paraId="1CEC032C" w14:textId="77777777" w:rsidR="00CE3BB7" w:rsidRPr="00FD6FE1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AG</w:t>
            </w:r>
          </w:p>
        </w:tc>
        <w:tc>
          <w:tcPr>
            <w:tcW w:w="1262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25426576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26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7F3B155D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Yes</w:t>
            </w: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100%)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18AF8527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2093E018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170" w:type="dxa"/>
          </w:tcPr>
          <w:p w14:paraId="6408B1AA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14:paraId="1F389220" w14:textId="77777777" w:rsidR="00A23EE0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BEI </w:t>
            </w:r>
          </w:p>
          <w:p w14:paraId="3C94A265" w14:textId="556BAF80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</w:t>
            </w: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MRA-334)</w:t>
            </w:r>
          </w:p>
        </w:tc>
      </w:tr>
      <w:tr w:rsidR="00A23EE0" w:rsidRPr="00FD6FE1" w14:paraId="4F14343B" w14:textId="77777777" w:rsidTr="00A23EE0">
        <w:trPr>
          <w:trHeight w:val="576"/>
        </w:trPr>
        <w:tc>
          <w:tcPr>
            <w:tcW w:w="896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46D88761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kron</w:t>
            </w:r>
          </w:p>
        </w:tc>
        <w:tc>
          <w:tcPr>
            <w:tcW w:w="632" w:type="dxa"/>
          </w:tcPr>
          <w:p w14:paraId="7BCE6B74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B442CB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R</w:t>
            </w:r>
          </w:p>
        </w:tc>
        <w:tc>
          <w:tcPr>
            <w:tcW w:w="990" w:type="dxa"/>
          </w:tcPr>
          <w:p w14:paraId="38FD2B77" w14:textId="77777777" w:rsidR="00CE3BB7" w:rsidRPr="00FD6FE1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AC</w:t>
            </w:r>
          </w:p>
        </w:tc>
        <w:tc>
          <w:tcPr>
            <w:tcW w:w="1262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6379447A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Yes</w:t>
            </w: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100%)</w:t>
            </w:r>
          </w:p>
        </w:tc>
        <w:tc>
          <w:tcPr>
            <w:tcW w:w="126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3E44EAC4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74EF3100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1737B800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Yes</w:t>
            </w: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16</w:t>
            </w: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.0</w:t>
            </w: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%)</w:t>
            </w:r>
          </w:p>
        </w:tc>
        <w:tc>
          <w:tcPr>
            <w:tcW w:w="1170" w:type="dxa"/>
          </w:tcPr>
          <w:p w14:paraId="4F9A9A29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2A27EA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14:paraId="4109DEA2" w14:textId="77777777" w:rsidR="00A23EE0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BEI </w:t>
            </w:r>
          </w:p>
          <w:p w14:paraId="7918FFA4" w14:textId="584A9A2F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</w:t>
            </w:r>
            <w:r w:rsidRPr="007577D2">
              <w:rPr>
                <w:rFonts w:ascii="Times New Roman" w:hAnsi="Times New Roman" w:cs="Times New Roman"/>
                <w:sz w:val="24"/>
                <w:szCs w:val="24"/>
              </w:rPr>
              <w:t>MRA-913)</w:t>
            </w:r>
          </w:p>
        </w:tc>
      </w:tr>
      <w:tr w:rsidR="00A23EE0" w:rsidRPr="00FD6FE1" w14:paraId="720E0406" w14:textId="77777777" w:rsidTr="00A23EE0">
        <w:trPr>
          <w:trHeight w:val="576"/>
        </w:trPr>
        <w:tc>
          <w:tcPr>
            <w:tcW w:w="896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5524ACCD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VK7</w:t>
            </w:r>
          </w:p>
        </w:tc>
        <w:tc>
          <w:tcPr>
            <w:tcW w:w="632" w:type="dxa"/>
          </w:tcPr>
          <w:p w14:paraId="7B06077D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B442CB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R</w:t>
            </w:r>
          </w:p>
        </w:tc>
        <w:tc>
          <w:tcPr>
            <w:tcW w:w="990" w:type="dxa"/>
          </w:tcPr>
          <w:p w14:paraId="315A5081" w14:textId="77777777" w:rsidR="00CE3BB7" w:rsidRPr="00FD6FE1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AC</w:t>
            </w:r>
          </w:p>
        </w:tc>
        <w:tc>
          <w:tcPr>
            <w:tcW w:w="1262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70CF35B5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Yes </w:t>
            </w: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</w:t>
            </w: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100%)</w:t>
            </w:r>
          </w:p>
        </w:tc>
        <w:tc>
          <w:tcPr>
            <w:tcW w:w="126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584C6095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0522097A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Yes</w:t>
            </w: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40%)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05D23C87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170" w:type="dxa"/>
          </w:tcPr>
          <w:p w14:paraId="6D68CB26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2A27EA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14:paraId="68467547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LITE</w:t>
            </w:r>
          </w:p>
        </w:tc>
      </w:tr>
      <w:tr w:rsidR="00A23EE0" w:rsidRPr="00FD6FE1" w14:paraId="22723544" w14:textId="77777777" w:rsidTr="00A23EE0">
        <w:trPr>
          <w:trHeight w:val="576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1EBD5537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7577D2">
              <w:rPr>
                <w:rFonts w:ascii="Times New Roman" w:hAnsi="Times New Roman" w:cs="Times New Roman"/>
                <w:sz w:val="24"/>
                <w:szCs w:val="24"/>
              </w:rPr>
              <w:t>Tiassalé</w:t>
            </w:r>
            <w:proofErr w:type="spellEnd"/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607ADC58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B442CB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64131A" w14:textId="77777777" w:rsidR="00CE3BB7" w:rsidRPr="00FD6FE1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621E40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AG/AC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6E3DC54D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Yes </w:t>
            </w: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(</w:t>
            </w: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95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52C71AA6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3B563FED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No (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41" w:type="dxa"/>
              <w:right w:w="8" w:type="dxa"/>
            </w:tcMar>
          </w:tcPr>
          <w:p w14:paraId="76DF36F8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FD6FE1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Yes (4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4CBA0F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68AB5ED" w14:textId="77777777" w:rsidR="00CE3BB7" w:rsidRPr="007577D2" w:rsidRDefault="00CE3BB7" w:rsidP="00133592">
            <w:pPr>
              <w:spacing w:after="0"/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r w:rsidRPr="007577D2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LITE</w:t>
            </w:r>
          </w:p>
        </w:tc>
      </w:tr>
    </w:tbl>
    <w:p w14:paraId="12724853" w14:textId="3094D2C0" w:rsidR="00CE3BB7" w:rsidRPr="00621E40" w:rsidRDefault="00F26B6C" w:rsidP="00CE3BB7">
      <w:pPr>
        <w:spacing w:before="120"/>
        <w:rPr>
          <w:rFonts w:ascii="Times New Roman" w:eastAsia="SimSun" w:hAnsi="Times New Roman" w:cs="Times New Roman"/>
          <w:bCs/>
          <w:iCs/>
          <w:sz w:val="24"/>
          <w:szCs w:val="24"/>
        </w:rPr>
      </w:pPr>
      <w:r w:rsidRPr="00F26B6C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Abbreviations</w:t>
      </w:r>
      <w:r w:rsidRPr="00F26B6C">
        <w:rPr>
          <w:rFonts w:ascii="Times New Roman" w:eastAsia="SimSun" w:hAnsi="Times New Roman" w:cs="Times New Roman"/>
          <w:bCs/>
          <w:iCs/>
          <w:sz w:val="24"/>
          <w:szCs w:val="24"/>
        </w:rPr>
        <w:t>:</w:t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</w:t>
      </w:r>
      <w:r w:rsidR="00CE3BB7" w:rsidRPr="00621E40">
        <w:rPr>
          <w:rFonts w:ascii="Times New Roman" w:eastAsia="SimSun" w:hAnsi="Times New Roman" w:cs="Times New Roman"/>
          <w:bCs/>
          <w:iCs/>
          <w:sz w:val="24"/>
          <w:szCs w:val="24"/>
        </w:rPr>
        <w:t>AG</w:t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, </w:t>
      </w:r>
      <w:r w:rsidR="00CE3BB7" w:rsidRPr="00621E40">
        <w:rPr>
          <w:rFonts w:ascii="Times New Roman" w:hAnsi="Times New Roman" w:cs="Times New Roman"/>
          <w:i/>
          <w:sz w:val="24"/>
          <w:szCs w:val="24"/>
        </w:rPr>
        <w:t xml:space="preserve">Anopheles gambiae </w:t>
      </w:r>
      <w:proofErr w:type="spellStart"/>
      <w:r w:rsidR="00CE3BB7" w:rsidRPr="00621E40">
        <w:rPr>
          <w:rFonts w:ascii="Times New Roman" w:hAnsi="Times New Roman" w:cs="Times New Roman"/>
          <w:i/>
          <w:sz w:val="24"/>
          <w:szCs w:val="24"/>
        </w:rPr>
        <w:t>s.s</w:t>
      </w:r>
      <w:proofErr w:type="spellEnd"/>
      <w:r w:rsidR="00CE3BB7" w:rsidRPr="00621E40">
        <w:rPr>
          <w:rFonts w:ascii="Times New Roman" w:eastAsia="SimSun" w:hAnsi="Times New Roman" w:cs="Times New Roman"/>
          <w:bCs/>
          <w:iCs/>
          <w:sz w:val="24"/>
          <w:szCs w:val="24"/>
        </w:rPr>
        <w:t>; AC</w:t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, </w:t>
      </w:r>
      <w:r w:rsidR="00CE3BB7" w:rsidRPr="00621E40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 xml:space="preserve">Anopheles </w:t>
      </w:r>
      <w:proofErr w:type="spellStart"/>
      <w:r w:rsidR="008410DF" w:rsidRPr="00621E40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coluzzii</w:t>
      </w:r>
      <w:proofErr w:type="spellEnd"/>
      <w:r w:rsidR="008410DF" w:rsidRPr="00621E40">
        <w:rPr>
          <w:rFonts w:ascii="Times New Roman" w:eastAsia="SimSun" w:hAnsi="Times New Roman" w:cs="Times New Roman"/>
          <w:bCs/>
          <w:iCs/>
          <w:sz w:val="24"/>
          <w:szCs w:val="24"/>
        </w:rPr>
        <w:t>;</w:t>
      </w:r>
      <w:r w:rsidR="00CE3BB7" w:rsidRPr="00621E40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FORTH</w:t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, </w:t>
      </w:r>
      <w:r w:rsidR="00CE3BB7" w:rsidRPr="00621E40">
        <w:rPr>
          <w:rFonts w:ascii="Times New Roman" w:eastAsia="SimSun" w:hAnsi="Times New Roman" w:cs="Times New Roman"/>
          <w:bCs/>
          <w:iCs/>
          <w:sz w:val="24"/>
          <w:szCs w:val="24"/>
        </w:rPr>
        <w:t>Foundation for Research and Technology – Hellas; BEI</w:t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>,</w:t>
      </w:r>
      <w:r w:rsidR="00CE3BB7" w:rsidRPr="00621E40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BEI resources; LITE</w:t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>,</w:t>
      </w:r>
      <w:r w:rsidR="00CE3BB7" w:rsidRPr="00621E40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The Liverpool Insect Testing Establishment; MAF</w:t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>,</w:t>
      </w:r>
      <w:r w:rsidR="00CE3BB7" w:rsidRPr="00621E40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Mutant Allele Frequency;</w:t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</w:t>
      </w:r>
      <w:r w:rsidR="00CE3BB7" w:rsidRPr="00621E40">
        <w:rPr>
          <w:rFonts w:ascii="Times New Roman" w:eastAsia="SimSun" w:hAnsi="Times New Roman" w:cs="Times New Roman"/>
          <w:bCs/>
          <w:iCs/>
          <w:sz w:val="24"/>
          <w:szCs w:val="24"/>
        </w:rPr>
        <w:t>R</w:t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>,</w:t>
      </w:r>
      <w:r w:rsidR="00CE3BB7" w:rsidRPr="00621E40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Resistant; S</w:t>
      </w:r>
      <w:r>
        <w:rPr>
          <w:rFonts w:ascii="Times New Roman" w:eastAsia="SimSun" w:hAnsi="Times New Roman" w:cs="Times New Roman"/>
          <w:bCs/>
          <w:iCs/>
          <w:sz w:val="24"/>
          <w:szCs w:val="24"/>
        </w:rPr>
        <w:t>,</w:t>
      </w:r>
      <w:r w:rsidR="00CE3BB7" w:rsidRPr="00621E40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Susceptible.</w:t>
      </w:r>
    </w:p>
    <w:p w14:paraId="454D4ABB" w14:textId="77777777" w:rsidR="00CE3BB7" w:rsidRPr="007577D2" w:rsidRDefault="00CE3BB7" w:rsidP="00CE3BB7">
      <w:pPr>
        <w:rPr>
          <w:rFonts w:ascii="Times New Roman" w:eastAsia="SimSun" w:hAnsi="Times New Roman" w:cs="Times New Roman"/>
          <w:bCs/>
          <w:iCs/>
          <w:sz w:val="24"/>
          <w:szCs w:val="24"/>
        </w:rPr>
      </w:pPr>
    </w:p>
    <w:p w14:paraId="3E1EBECD" w14:textId="77777777" w:rsidR="00B71ED6" w:rsidRPr="007577D2" w:rsidRDefault="00B71ED6" w:rsidP="00B71ED6">
      <w:pPr>
        <w:rPr>
          <w:rFonts w:ascii="Times New Roman" w:eastAsia="SimSun" w:hAnsi="Times New Roman" w:cs="Times New Roman"/>
          <w:bCs/>
          <w:iCs/>
          <w:sz w:val="24"/>
          <w:szCs w:val="24"/>
        </w:rPr>
      </w:pPr>
    </w:p>
    <w:p w14:paraId="3C8AA2CD" w14:textId="77777777" w:rsidR="00B71ED6" w:rsidRPr="007577D2" w:rsidRDefault="00B71ED6" w:rsidP="00B71ED6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9474A1" w14:textId="77777777" w:rsidR="00B71ED6" w:rsidRPr="007577D2" w:rsidRDefault="00B71ED6" w:rsidP="00B71ED6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4B1C61" w14:textId="77777777" w:rsidR="00B71ED6" w:rsidRPr="007577D2" w:rsidRDefault="00B71ED6" w:rsidP="00B71ED6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8C918C" w14:textId="307AD2A6" w:rsidR="00B71ED6" w:rsidRDefault="00B71ED6" w:rsidP="00B71ED6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2EFF1C9" w14:textId="7A1B90CB" w:rsidR="00A23EE0" w:rsidRDefault="00A23EE0" w:rsidP="00B71ED6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8EC7CA" w14:textId="77777777" w:rsidR="00A23EE0" w:rsidRPr="007577D2" w:rsidRDefault="00A23EE0" w:rsidP="00B71ED6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BDE064C" w14:textId="77777777" w:rsidR="00B71ED6" w:rsidRPr="007577D2" w:rsidRDefault="00B71ED6" w:rsidP="00B71ED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577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lastRenderedPageBreak/>
        <w:t>Table S2</w:t>
      </w:r>
      <w:r w:rsidRPr="007577D2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Primers and probes used in the study</w:t>
      </w:r>
    </w:p>
    <w:tbl>
      <w:tblPr>
        <w:tblpPr w:leftFromText="187" w:rightFromText="187" w:vertAnchor="text" w:tblpY="1"/>
        <w:tblW w:w="10112" w:type="dxa"/>
        <w:tblLook w:val="04A0" w:firstRow="1" w:lastRow="0" w:firstColumn="1" w:lastColumn="0" w:noHBand="0" w:noVBand="1"/>
      </w:tblPr>
      <w:tblGrid>
        <w:gridCol w:w="1470"/>
        <w:gridCol w:w="1134"/>
        <w:gridCol w:w="5812"/>
        <w:gridCol w:w="1696"/>
      </w:tblGrid>
      <w:tr w:rsidR="00B71ED6" w:rsidRPr="00FD6FE1" w14:paraId="369A2405" w14:textId="77777777" w:rsidTr="00F26B6C">
        <w:trPr>
          <w:trHeight w:val="383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46082" w14:textId="77777777" w:rsidR="00B71ED6" w:rsidRPr="007577D2" w:rsidRDefault="00B71ED6" w:rsidP="00E80F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77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ligo </w:t>
            </w:r>
          </w:p>
          <w:p w14:paraId="70173F54" w14:textId="77777777" w:rsidR="00B71ED6" w:rsidRPr="007577D2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E56D21" w14:textId="77777777" w:rsidR="00B71ED6" w:rsidRPr="007577D2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tox Assay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986F51" w14:textId="77777777" w:rsidR="00B71ED6" w:rsidRPr="007577D2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F35894" w14:textId="77777777" w:rsidR="00B71ED6" w:rsidRPr="007577D2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 (</w:t>
            </w:r>
            <w:proofErr w:type="spellStart"/>
            <w:r w:rsidRPr="007577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M</w:t>
            </w:r>
            <w:proofErr w:type="spellEnd"/>
            <w:r w:rsidRPr="007577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B71ED6" w:rsidRPr="00FD6FE1" w14:paraId="10C42746" w14:textId="77777777" w:rsidTr="00F26B6C">
        <w:trPr>
          <w:trHeight w:val="383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B034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260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RPS7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934D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A)-(D)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FE10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222222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222222"/>
                <w:sz w:val="19"/>
                <w:szCs w:val="19"/>
                <w:lang w:eastAsia="en-US"/>
              </w:rPr>
              <w:t>CCACCATCGAACACAAAGTTGA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86DB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0</w:t>
            </w:r>
          </w:p>
        </w:tc>
      </w:tr>
      <w:tr w:rsidR="00B71ED6" w:rsidRPr="00FD6FE1" w14:paraId="0AE3A7E6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663F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260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RPS7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531A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A)-(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F12F1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TGCTGCAAACTTCGGCTATT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8330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</w:t>
            </w:r>
          </w:p>
        </w:tc>
      </w:tr>
      <w:tr w:rsidR="00B71ED6" w:rsidRPr="00FD6FE1" w14:paraId="33BE9D75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E5EA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260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RPS7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2729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A)-(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31FA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FAM-CCGTGACGTTACGTTCGAATTCCCA-BHQ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14BF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0</w:t>
            </w:r>
          </w:p>
        </w:tc>
      </w:tr>
      <w:tr w:rsidR="00B71ED6" w:rsidRPr="00FD6FE1" w14:paraId="45F4EB5E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B6294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P3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8FC5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A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67C3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ACAATGTGATTGACGAAACCC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6C98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0</w:t>
            </w:r>
          </w:p>
        </w:tc>
      </w:tr>
      <w:tr w:rsidR="00B71ED6" w:rsidRPr="00FD6FE1" w14:paraId="06E18B06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616B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P3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31C5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A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1B9F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GGATCACATGCTTTGTGCC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E806C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00</w:t>
            </w:r>
          </w:p>
        </w:tc>
      </w:tr>
      <w:tr w:rsidR="00B71ED6" w:rsidRPr="00FD6FE1" w14:paraId="351E9B2A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2C37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P3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F4F4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A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E63E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HEX-ACCCGCGTACCGTCTGTGGACT-BHQ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BBCE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0</w:t>
            </w:r>
          </w:p>
        </w:tc>
      </w:tr>
      <w:tr w:rsidR="00B71ED6" w:rsidRPr="00FD6FE1" w14:paraId="144D6AB9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35F1D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M2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D8F7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A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45843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CTGGCGTTGAATCCAGAGG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B0F0F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00</w:t>
            </w:r>
          </w:p>
        </w:tc>
      </w:tr>
      <w:tr w:rsidR="00B71ED6" w:rsidRPr="00FD6FE1" w14:paraId="7BCA8150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FE7D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M2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05F6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A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6E48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GATACTTGCGCAGTGATTCATTAA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97AC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0</w:t>
            </w:r>
          </w:p>
        </w:tc>
      </w:tr>
      <w:tr w:rsidR="00B71ED6" w:rsidRPr="00FD6FE1" w14:paraId="39AD2502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E68E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M2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C9F3E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A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D634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ATTO647N-AGAGAAATCCTGCAAAAGCACAACGGAGA-BHQ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6A14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0</w:t>
            </w:r>
          </w:p>
        </w:tc>
      </w:tr>
      <w:tr w:rsidR="00B71ED6" w:rsidRPr="00FD6FE1" w14:paraId="28B26EA1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89DB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9K1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5F04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B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E8BA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CCGACACGTGGTGATGGATA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42454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</w:t>
            </w:r>
          </w:p>
        </w:tc>
      </w:tr>
      <w:tr w:rsidR="00B71ED6" w:rsidRPr="00FD6FE1" w14:paraId="30D58662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CE3C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9K1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B308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B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0E93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CGTCGTCGGTCCAGTCAA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F00FB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0</w:t>
            </w:r>
          </w:p>
        </w:tc>
      </w:tr>
      <w:tr w:rsidR="00B71ED6" w:rsidRPr="00FD6FE1" w14:paraId="3C5B2FBF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3858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9K1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3A2D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B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3784A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HEX-CAATCTTCTGATGCAGGCCCGCAA-BHQ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5B3E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0</w:t>
            </w:r>
          </w:p>
        </w:tc>
      </w:tr>
      <w:tr w:rsidR="00B71ED6" w:rsidRPr="00FD6FE1" w14:paraId="1A1AE7B6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96B8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P4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CCA2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B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611B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CTGGACAACGTTATCAATGAAAC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62520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0</w:t>
            </w:r>
          </w:p>
        </w:tc>
      </w:tr>
      <w:tr w:rsidR="00B71ED6" w:rsidRPr="00FD6FE1" w14:paraId="6F8E0F8D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7F59B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P4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EF89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B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2567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GCACGGTGTAATCACGCAT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E9098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00</w:t>
            </w:r>
          </w:p>
        </w:tc>
      </w:tr>
      <w:tr w:rsidR="00B71ED6" w:rsidRPr="00FD6FE1" w14:paraId="25DDD304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897C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P4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3E3A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B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0B4B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ATTO647N-CCGATCGAGTCACTTTCGCGCG-BHQ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FF604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0</w:t>
            </w:r>
          </w:p>
        </w:tc>
      </w:tr>
      <w:tr w:rsidR="00B71ED6" w:rsidRPr="00FD6FE1" w14:paraId="1E93CE4A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18F1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Z1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C33F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C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1EBB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CCCGCAACTGTATCGGTCT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B36A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0</w:t>
            </w:r>
          </w:p>
        </w:tc>
      </w:tr>
      <w:tr w:rsidR="00B71ED6" w:rsidRPr="00FD6FE1" w14:paraId="596D52D0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AC20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Z1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06CA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C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51F1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TTCGGTGCCAGTGTGATTG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A6D3B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00</w:t>
            </w:r>
          </w:p>
        </w:tc>
      </w:tr>
      <w:tr w:rsidR="00B71ED6" w:rsidRPr="00FD6FE1" w14:paraId="6932EB37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E25C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Z1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EB35F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C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1615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HEX-TGATGCTGTCCCGATTTAACTTTTCGGC-BHQ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03EA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0</w:t>
            </w:r>
          </w:p>
        </w:tc>
      </w:tr>
      <w:tr w:rsidR="00B71ED6" w:rsidRPr="00FD6FE1" w14:paraId="28CB1928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9A8F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GSTE2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44A46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C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2F9B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222222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222222"/>
                <w:sz w:val="19"/>
                <w:szCs w:val="19"/>
                <w:lang w:eastAsia="en-US"/>
              </w:rPr>
              <w:t>CCGGAATTTGTGAAGCTAAAC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90E6C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0</w:t>
            </w:r>
          </w:p>
        </w:tc>
      </w:tr>
      <w:tr w:rsidR="00B71ED6" w:rsidRPr="00FD6FE1" w14:paraId="669507FC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D7CB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GSTE2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34C6E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C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EEF4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222222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222222"/>
                <w:sz w:val="19"/>
                <w:szCs w:val="19"/>
                <w:lang w:eastAsia="en-US"/>
              </w:rPr>
              <w:t>GCTTGACGGGGTCTTTCG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DC0F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0</w:t>
            </w:r>
          </w:p>
        </w:tc>
      </w:tr>
      <w:tr w:rsidR="00B71ED6" w:rsidRPr="00FD6FE1" w14:paraId="44280509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34E5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GSTE2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3A0A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C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6D6C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222222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222222"/>
                <w:sz w:val="19"/>
                <w:szCs w:val="19"/>
                <w:lang w:eastAsia="en-US"/>
              </w:rPr>
              <w:t>ATTO647N-CGGTACGATCATCACCGAGAGCCAC-BHQ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F8F45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0</w:t>
            </w:r>
          </w:p>
        </w:tc>
      </w:tr>
      <w:tr w:rsidR="00B71ED6" w:rsidRPr="00FD6FE1" w14:paraId="30841395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023D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P1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B214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C93E4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ACAGGTGGTGAACGAAACC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5783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0</w:t>
            </w:r>
          </w:p>
        </w:tc>
      </w:tr>
      <w:tr w:rsidR="00B71ED6" w:rsidRPr="00FD6FE1" w14:paraId="35B95223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0108C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P1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7A765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B40C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GGTGTAATCCTGTCCCGCA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E8A2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00</w:t>
            </w:r>
          </w:p>
        </w:tc>
      </w:tr>
      <w:tr w:rsidR="00B71ED6" w:rsidRPr="00FD6FE1" w14:paraId="3BF5322E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E6E7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P1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6EBC2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F4206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HEX-CCGCTCGAAACGACGCTGCG-BHQ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C422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0</w:t>
            </w:r>
          </w:p>
        </w:tc>
      </w:tr>
      <w:tr w:rsidR="00B71ED6" w:rsidRPr="00FD6FE1" w14:paraId="0D941D67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E2C8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4G16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2E4DA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6300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GTCCAAGAAGTTGCGTCGGA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CCEBE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</w:t>
            </w:r>
          </w:p>
        </w:tc>
      </w:tr>
      <w:tr w:rsidR="00B71ED6" w:rsidRPr="00FD6FE1" w14:paraId="5BA01911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ABBF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4G16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1821F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9C0E4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TCTTCGATTTGCGTTGACGT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9DEAB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</w:t>
            </w:r>
          </w:p>
        </w:tc>
      </w:tr>
      <w:tr w:rsidR="00B71ED6" w:rsidRPr="00FD6FE1" w14:paraId="7286285A" w14:textId="77777777" w:rsidTr="00F26B6C">
        <w:trPr>
          <w:trHeight w:val="383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E7DF0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4G16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_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23516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D)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B38C0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US"/>
              </w:rPr>
              <w:t>ATTO647N-CTGCAGGCCGACATCATTTTGAAGC-BHQ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CFA97" w14:textId="77777777" w:rsidR="00B71ED6" w:rsidRPr="007577D2" w:rsidRDefault="00B71ED6" w:rsidP="00E80F11">
            <w:pPr>
              <w:spacing w:after="0" w:line="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0</w:t>
            </w:r>
          </w:p>
        </w:tc>
      </w:tr>
    </w:tbl>
    <w:p w14:paraId="1FC6F910" w14:textId="0D0CD590" w:rsidR="00B71ED6" w:rsidRPr="007577D2" w:rsidRDefault="00F26B6C" w:rsidP="00B71ED6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26B6C">
        <w:rPr>
          <w:rFonts w:ascii="Times New Roman" w:hAnsi="Times New Roman" w:cs="Times New Roman"/>
          <w:i/>
          <w:sz w:val="24"/>
          <w:szCs w:val="24"/>
        </w:rPr>
        <w:t>Abbreviations</w:t>
      </w:r>
      <w:r w:rsidRPr="00F26B6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71ED6" w:rsidRPr="007577D2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,</w:t>
      </w:r>
      <w:r w:rsidR="00B71ED6" w:rsidRPr="007577D2">
        <w:rPr>
          <w:rFonts w:ascii="Times New Roman" w:hAnsi="Times New Roman" w:cs="Times New Roman"/>
          <w:sz w:val="24"/>
          <w:szCs w:val="24"/>
        </w:rPr>
        <w:t xml:space="preserve"> Forward primer; R</w:t>
      </w:r>
      <w:r>
        <w:rPr>
          <w:rFonts w:ascii="Times New Roman" w:hAnsi="Times New Roman" w:cs="Times New Roman"/>
          <w:sz w:val="24"/>
          <w:szCs w:val="24"/>
        </w:rPr>
        <w:t>,</w:t>
      </w:r>
      <w:r w:rsidR="00B71ED6" w:rsidRPr="007577D2">
        <w:rPr>
          <w:rFonts w:ascii="Times New Roman" w:hAnsi="Times New Roman" w:cs="Times New Roman"/>
          <w:sz w:val="24"/>
          <w:szCs w:val="24"/>
        </w:rPr>
        <w:t xml:space="preserve"> Reverse Primer; P</w:t>
      </w:r>
      <w:r>
        <w:rPr>
          <w:rFonts w:ascii="Times New Roman" w:hAnsi="Times New Roman" w:cs="Times New Roman"/>
          <w:sz w:val="24"/>
          <w:szCs w:val="24"/>
        </w:rPr>
        <w:t>,</w:t>
      </w:r>
      <w:r w:rsidR="00B71ED6" w:rsidRPr="007577D2">
        <w:rPr>
          <w:rFonts w:ascii="Times New Roman" w:hAnsi="Times New Roman" w:cs="Times New Roman"/>
          <w:sz w:val="24"/>
          <w:szCs w:val="24"/>
        </w:rPr>
        <w:t xml:space="preserve"> TaqMan Probe</w:t>
      </w:r>
    </w:p>
    <w:p w14:paraId="2F4DA8AA" w14:textId="77777777" w:rsidR="00B71ED6" w:rsidRPr="007577D2" w:rsidRDefault="00B71ED6" w:rsidP="00B71ED6">
      <w:pPr>
        <w:spacing w:line="480" w:lineRule="auto"/>
        <w:ind w:left="-18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30821E9F" w14:textId="571890AA" w:rsidR="000A48F7" w:rsidRDefault="00B71ED6" w:rsidP="00CE3BB7">
      <w:pPr>
        <w:spacing w:line="480" w:lineRule="auto"/>
      </w:pPr>
      <w:r w:rsidRPr="00CE3BB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lastRenderedPageBreak/>
        <w:t xml:space="preserve">Table S3 </w:t>
      </w:r>
      <w:r w:rsidRPr="00CE3BB7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Expression analysis in field caught samples from Bioko (Industrial area) </w:t>
      </w:r>
      <w:r w:rsidRPr="00CE3BB7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  <w:t>vs</w:t>
      </w:r>
      <w:r w:rsidRPr="00CE3BB7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Kisumu susceptible strain</w:t>
      </w:r>
      <w:r w:rsidR="005C2DF8" w:rsidRPr="00CE3BB7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</w:t>
      </w:r>
      <w:r w:rsidR="005C2DF8" w:rsidRPr="00CE3BB7">
        <w:rPr>
          <w:rFonts w:ascii="Times New Roman" w:hAnsi="Times New Roman" w:cs="Times New Roman"/>
          <w:sz w:val="24"/>
          <w:szCs w:val="24"/>
        </w:rPr>
        <w:t>(N=3 replicates each).</w:t>
      </w:r>
    </w:p>
    <w:tbl>
      <w:tblPr>
        <w:tblpPr w:leftFromText="187" w:rightFromText="187" w:vertAnchor="text" w:tblpY="-40"/>
        <w:tblW w:w="10003" w:type="dxa"/>
        <w:tblLook w:val="04A0" w:firstRow="1" w:lastRow="0" w:firstColumn="1" w:lastColumn="0" w:noHBand="0" w:noVBand="1"/>
      </w:tblPr>
      <w:tblGrid>
        <w:gridCol w:w="1515"/>
        <w:gridCol w:w="2376"/>
        <w:gridCol w:w="2835"/>
        <w:gridCol w:w="3277"/>
      </w:tblGrid>
      <w:tr w:rsidR="0084417A" w:rsidRPr="00CE3BB7" w14:paraId="14E047AD" w14:textId="77777777" w:rsidTr="0084417A">
        <w:trPr>
          <w:trHeight w:val="93"/>
        </w:trPr>
        <w:tc>
          <w:tcPr>
            <w:tcW w:w="15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B26D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B6FC0A3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93DFA2A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84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30C00" w14:textId="77777777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Method</w:t>
            </w:r>
          </w:p>
        </w:tc>
      </w:tr>
      <w:tr w:rsidR="0084417A" w:rsidRPr="00CE3BB7" w14:paraId="44F24ED2" w14:textId="77777777" w:rsidTr="0084417A">
        <w:trPr>
          <w:trHeight w:val="93"/>
        </w:trPr>
        <w:tc>
          <w:tcPr>
            <w:tcW w:w="151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6BFF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FFAA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icroarray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5D121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ingleplex qPCR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4DDEA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ultiplex Detox assays</w:t>
            </w:r>
          </w:p>
        </w:tc>
      </w:tr>
      <w:tr w:rsidR="0084417A" w:rsidRPr="00CE3BB7" w14:paraId="35F5674B" w14:textId="77777777" w:rsidTr="0084417A">
        <w:trPr>
          <w:trHeight w:val="186"/>
        </w:trPr>
        <w:tc>
          <w:tcPr>
            <w:tcW w:w="15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6AEF3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325FE4" w14:textId="007737E0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old change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br/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="008139E7"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-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alue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58FD5" w14:textId="351A293B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old change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br/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95% CI,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="008139E7"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-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alue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BCEB2" w14:textId="10EB2013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old change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br/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95% CI,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="008139E7"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-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alue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</w:tr>
      <w:tr w:rsidR="0084417A" w:rsidRPr="00CE3BB7" w14:paraId="6245CE53" w14:textId="77777777" w:rsidTr="0084417A">
        <w:trPr>
          <w:trHeight w:val="186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7FFD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  <w:t>CYP6P3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DB48" w14:textId="78E01965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2.74</w:t>
            </w:r>
            <w:r w:rsidR="00813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="008139E7" w:rsidRP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lt; 0.05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5936" w14:textId="568DA0B6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2.77</w:t>
            </w:r>
            <w:r w:rsidR="00813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2.12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3.41)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lt; 0.05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305B" w14:textId="1CA46836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1.81</w:t>
            </w:r>
            <w:r w:rsidR="00881B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1.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n-US"/>
              </w:rPr>
              <w:t>01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.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n-US"/>
              </w:rPr>
              <w:t>27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)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= 0.049</w:t>
            </w:r>
          </w:p>
        </w:tc>
      </w:tr>
      <w:tr w:rsidR="0084417A" w:rsidRPr="00CE3BB7" w14:paraId="396A8C1B" w14:textId="77777777" w:rsidTr="0084417A">
        <w:trPr>
          <w:trHeight w:val="186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39FE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  <w:t>CYP6M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9812" w14:textId="345543C9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3.90</w:t>
            </w:r>
            <w:r w:rsidR="00813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gt; 0.05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B95E" w14:textId="4BEEBA34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1.56</w:t>
            </w:r>
            <w:r w:rsidR="00813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0.668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2.45)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gt; 0.05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01ED" w14:textId="25EE4BF3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2.61</w:t>
            </w:r>
            <w:r w:rsidR="00881B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n-US"/>
              </w:rPr>
              <w:t>0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.970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7.02)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= 0.057</w:t>
            </w:r>
          </w:p>
        </w:tc>
      </w:tr>
      <w:tr w:rsidR="0084417A" w:rsidRPr="00CE3BB7" w14:paraId="23E9ECAB" w14:textId="77777777" w:rsidTr="0084417A">
        <w:trPr>
          <w:trHeight w:val="186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CBB0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  <w:t>CYP9K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FDA6" w14:textId="14B331FC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.21</w:t>
            </w:r>
            <w:r w:rsidR="00813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lt; 0.05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9390" w14:textId="555E89BA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7.82</w:t>
            </w:r>
            <w:r w:rsidR="00813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4.14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1.5)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lt; 0.05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AF04" w14:textId="41E47B8D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.27</w:t>
            </w:r>
            <w:r w:rsidR="00881B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2.07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7.49)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= 0.010</w:t>
            </w:r>
          </w:p>
        </w:tc>
      </w:tr>
      <w:tr w:rsidR="0084417A" w:rsidRPr="00CE3BB7" w14:paraId="12FF7A70" w14:textId="77777777" w:rsidTr="0084417A">
        <w:trPr>
          <w:trHeight w:val="28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2925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  <w:t>CYP6P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6628" w14:textId="178C0D98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.19</w:t>
            </w:r>
            <w:r w:rsidR="00813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lt; 0.05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CDB8" w14:textId="10D01A16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6.28</w:t>
            </w:r>
            <w:r w:rsidR="00813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4.82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7.74)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lt; 0.05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E6BC" w14:textId="53AA0472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5.52</w:t>
            </w:r>
            <w:r w:rsidR="00881B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3.38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9.42)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lt; 0.001</w:t>
            </w:r>
          </w:p>
        </w:tc>
      </w:tr>
      <w:tr w:rsidR="0084417A" w:rsidRPr="00CE3BB7" w14:paraId="1314FC48" w14:textId="77777777" w:rsidTr="0084417A">
        <w:trPr>
          <w:trHeight w:val="186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E0BE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  <w:t>CYP6Z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D2DB" w14:textId="28E788AB" w:rsidR="0084417A" w:rsidRPr="00CE3BB7" w:rsidRDefault="008139E7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3.00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="0084417A"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="0084417A"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lt; 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02E3" w14:textId="0FCC64C0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3.40</w:t>
            </w:r>
            <w:r w:rsidR="00813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2.26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4.54)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lt; 0.05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8472" w14:textId="1845A7A2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.53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2.08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9.79)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= 0.038</w:t>
            </w:r>
          </w:p>
        </w:tc>
      </w:tr>
      <w:tr w:rsidR="0084417A" w:rsidRPr="00CE3BB7" w14:paraId="51D3162C" w14:textId="77777777" w:rsidTr="0084417A">
        <w:trPr>
          <w:trHeight w:val="186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1B2B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  <w:t>GSTE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FF42" w14:textId="465F3E68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3.58</w:t>
            </w:r>
            <w:r w:rsidR="00813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gt;0.05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817D" w14:textId="77777777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/A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4B49" w14:textId="4044538A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1.33</w:t>
            </w:r>
            <w:r w:rsidR="00881B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0.914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.93)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= 0.136</w:t>
            </w:r>
          </w:p>
        </w:tc>
      </w:tr>
      <w:tr w:rsidR="0084417A" w:rsidRPr="00CE3BB7" w14:paraId="2D71E02E" w14:textId="77777777" w:rsidTr="0084417A">
        <w:trPr>
          <w:trHeight w:val="186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69FB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  <w:t>CYP6P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8D69" w14:textId="318A609A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0.725</w:t>
            </w:r>
            <w:r w:rsidR="00813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gt; 0.05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DD13" w14:textId="77777777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/A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D2E8" w14:textId="088B3A19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1.12</w:t>
            </w:r>
            <w:r w:rsidR="00881B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0.661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.54) 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= 0.651</w:t>
            </w:r>
          </w:p>
        </w:tc>
      </w:tr>
      <w:tr w:rsidR="0084417A" w:rsidRPr="00FD6FE1" w14:paraId="4000E99F" w14:textId="77777777" w:rsidTr="0084417A">
        <w:trPr>
          <w:trHeight w:val="186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20CA5" w14:textId="77777777" w:rsidR="0084417A" w:rsidRPr="00CE3BB7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  <w:t>CYP4G16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BD7CE" w14:textId="7B500529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3.6</w:t>
            </w:r>
            <w:r w:rsidR="00813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&gt; 0.05</w:t>
            </w:r>
            <w:r w:rsidR="00813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2C6B7" w14:textId="77777777" w:rsidR="0084417A" w:rsidRPr="00CE3BB7" w:rsidRDefault="0084417A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/A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E1BE4" w14:textId="48EA6BA8" w:rsidR="0084417A" w:rsidRPr="00CE3BB7" w:rsidRDefault="00397AB6" w:rsidP="0084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bookmarkStart w:id="0" w:name="_GoBack"/>
            <w:bookmarkEnd w:id="0"/>
            <w:r w:rsidRPr="00CE3B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1.97</w:t>
            </w:r>
            <w:r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="0084417A"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50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="0084417A"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4.08) </w:t>
            </w:r>
            <w:r w:rsidR="0084417A" w:rsidRPr="008139E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</w:t>
            </w:r>
            <w:r w:rsidR="0084417A" w:rsidRPr="00CE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= 0.068</w:t>
            </w:r>
          </w:p>
        </w:tc>
      </w:tr>
    </w:tbl>
    <w:p w14:paraId="362F77DD" w14:textId="77777777" w:rsidR="00B71ED6" w:rsidRPr="007577D2" w:rsidRDefault="00B71ED6" w:rsidP="00B71ED6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7577D2">
        <w:rPr>
          <w:rFonts w:ascii="Times New Roman" w:hAnsi="Times New Roman" w:cs="Times New Roman"/>
          <w:sz w:val="24"/>
          <w:szCs w:val="24"/>
        </w:rPr>
        <w:t>N/A: Not Available</w:t>
      </w:r>
    </w:p>
    <w:p w14:paraId="5616245D" w14:textId="77777777" w:rsidR="00B71ED6" w:rsidRPr="007577D2" w:rsidRDefault="00B71ED6" w:rsidP="00B71ED6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A7DDDC7" w14:textId="77777777" w:rsidR="00B71ED6" w:rsidRPr="007577D2" w:rsidRDefault="00B71ED6" w:rsidP="00B71ED6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B1D48A" w14:textId="77777777" w:rsidR="00B71ED6" w:rsidRPr="007577D2" w:rsidRDefault="00B71ED6" w:rsidP="00B71ED6">
      <w:pPr>
        <w:spacing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76338347" w14:textId="77777777" w:rsidR="00B71ED6" w:rsidRPr="007577D2" w:rsidRDefault="00B71ED6" w:rsidP="00B71ED6">
      <w:pPr>
        <w:spacing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31403022" w14:textId="77777777" w:rsidR="00B71ED6" w:rsidRPr="007577D2" w:rsidRDefault="00B71ED6" w:rsidP="00B71ED6">
      <w:pPr>
        <w:spacing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06834D37" w14:textId="77777777" w:rsidR="00B71ED6" w:rsidRPr="007577D2" w:rsidRDefault="00B71ED6" w:rsidP="00B71ED6">
      <w:pPr>
        <w:spacing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7635E7AE" w14:textId="77777777" w:rsidR="00B71ED6" w:rsidRPr="007577D2" w:rsidRDefault="00B71ED6" w:rsidP="00B71ED6">
      <w:pPr>
        <w:spacing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0D0600F7" w14:textId="75D96CB4" w:rsidR="00B71ED6" w:rsidRDefault="00B71ED6" w:rsidP="00B71ED6">
      <w:pPr>
        <w:spacing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312C23E9" w14:textId="056A787E" w:rsidR="00397AB6" w:rsidRDefault="00397AB6" w:rsidP="00B71ED6">
      <w:pPr>
        <w:spacing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609D1AE4" w14:textId="061D819C" w:rsidR="00397AB6" w:rsidRDefault="00397AB6" w:rsidP="00B71ED6">
      <w:pPr>
        <w:spacing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3501FCEA" w14:textId="77777777" w:rsidR="00397AB6" w:rsidRPr="007577D2" w:rsidRDefault="00397AB6" w:rsidP="00B71ED6">
      <w:pPr>
        <w:spacing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3A5FB5DC" w14:textId="20FB69D7" w:rsidR="00B71ED6" w:rsidRPr="00CE3BB7" w:rsidRDefault="00B71ED6" w:rsidP="00B71ED6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CE3BB7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lastRenderedPageBreak/>
        <w:t>Table S4</w:t>
      </w:r>
      <w:r w:rsidRPr="00CE3BB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Expression analysis in field caught samples from Bioko (Hospital area) </w:t>
      </w:r>
      <w:r w:rsidRPr="00CE3BB7">
        <w:rPr>
          <w:rFonts w:ascii="Times New Roman" w:eastAsia="Times New Roman" w:hAnsi="Times New Roman" w:cs="Times New Roman"/>
          <w:i/>
          <w:sz w:val="24"/>
          <w:szCs w:val="24"/>
          <w:lang w:eastAsia="en-US"/>
        </w:rPr>
        <w:t>vs</w:t>
      </w:r>
      <w:r w:rsidRPr="00CE3BB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Kisumu susceptible strain</w:t>
      </w:r>
      <w:r w:rsidRPr="00CE3BB7">
        <w:rPr>
          <w:rFonts w:ascii="Times New Roman" w:hAnsi="Times New Roman" w:cs="Times New Roman"/>
          <w:sz w:val="24"/>
          <w:szCs w:val="24"/>
        </w:rPr>
        <w:t xml:space="preserve"> </w:t>
      </w:r>
      <w:r w:rsidR="005C2DF8" w:rsidRPr="00CE3BB7">
        <w:rPr>
          <w:rFonts w:ascii="Times New Roman" w:hAnsi="Times New Roman" w:cs="Times New Roman"/>
          <w:sz w:val="24"/>
          <w:szCs w:val="24"/>
        </w:rPr>
        <w:t>(N=3 replicates each).</w:t>
      </w:r>
    </w:p>
    <w:tbl>
      <w:tblPr>
        <w:tblpPr w:leftFromText="187" w:rightFromText="187" w:vertAnchor="text" w:horzAnchor="margin" w:tblpY="1"/>
        <w:tblW w:w="9990" w:type="dxa"/>
        <w:tblLook w:val="04A0" w:firstRow="1" w:lastRow="0" w:firstColumn="1" w:lastColumn="0" w:noHBand="0" w:noVBand="1"/>
      </w:tblPr>
      <w:tblGrid>
        <w:gridCol w:w="1715"/>
        <w:gridCol w:w="2302"/>
        <w:gridCol w:w="3019"/>
        <w:gridCol w:w="2954"/>
      </w:tblGrid>
      <w:tr w:rsidR="00CE3BB7" w:rsidRPr="00CE3BB7" w14:paraId="027E93FD" w14:textId="77777777" w:rsidTr="00D87AAB">
        <w:trPr>
          <w:trHeight w:val="121"/>
        </w:trPr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8042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827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1474" w14:textId="77777777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Method</w:t>
            </w:r>
          </w:p>
        </w:tc>
      </w:tr>
      <w:tr w:rsidR="00CE3BB7" w:rsidRPr="00CE3BB7" w14:paraId="0B2788D5" w14:textId="77777777" w:rsidTr="00D87AAB">
        <w:trPr>
          <w:trHeight w:val="121"/>
        </w:trPr>
        <w:tc>
          <w:tcPr>
            <w:tcW w:w="1715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000F53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0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8C8C3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icroarrays</w:t>
            </w:r>
          </w:p>
        </w:tc>
        <w:tc>
          <w:tcPr>
            <w:tcW w:w="30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A90A4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ingleplex qPCR</w:t>
            </w:r>
          </w:p>
        </w:tc>
        <w:tc>
          <w:tcPr>
            <w:tcW w:w="29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BDF70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ultiplex Detox assays</w:t>
            </w:r>
          </w:p>
        </w:tc>
      </w:tr>
      <w:tr w:rsidR="00CE3BB7" w:rsidRPr="00CE3BB7" w14:paraId="00A554E9" w14:textId="77777777" w:rsidTr="00D87AAB">
        <w:trPr>
          <w:trHeight w:val="364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0F40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8ACE40" w14:textId="39916314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ld change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br/>
            </w:r>
            <w:r w:rsidRPr="00813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="008139E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value (corrected)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72DB9" w14:textId="300CF011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ld change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br/>
              <w:t xml:space="preserve">95% CI, </w:t>
            </w:r>
            <w:r w:rsidRPr="00813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="008139E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value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20ACF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old change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br/>
              <w:t>95% CI, P value</w:t>
            </w:r>
          </w:p>
        </w:tc>
      </w:tr>
      <w:tr w:rsidR="00CE3BB7" w:rsidRPr="00CE3BB7" w14:paraId="05CDC2DD" w14:textId="77777777" w:rsidTr="00D87AAB">
        <w:trPr>
          <w:trHeight w:val="242"/>
        </w:trPr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1A7A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US"/>
              </w:rPr>
              <w:t>CYP6P3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AC7F" w14:textId="2CA15AB4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4.9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0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0.05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720E" w14:textId="6A728B61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6.22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3.76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8.67)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0.05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6ED5" w14:textId="7A08AF78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4.57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2.24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29)</w:t>
            </w:r>
            <w:r w:rsidR="00D87AA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0.001</w:t>
            </w:r>
          </w:p>
        </w:tc>
      </w:tr>
      <w:tr w:rsidR="00CE3BB7" w:rsidRPr="00CE3BB7" w14:paraId="2323D020" w14:textId="77777777" w:rsidTr="00D87AAB">
        <w:trPr>
          <w:trHeight w:val="24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57D3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US"/>
              </w:rPr>
              <w:t>CYP6M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14B0" w14:textId="7F103A81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3.9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0</w:t>
            </w:r>
            <w:r w:rsidR="00AC27E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0.05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9860" w14:textId="36230DD8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1.63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</w:t>
            </w:r>
            <w:r w:rsidR="00F86E4F"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9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22)</w:t>
            </w:r>
            <w:r w:rsidR="00D87AA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gt; 0.05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7F35" w14:textId="3A40947E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3.52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1.89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6.29)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= 0.016</w:t>
            </w:r>
          </w:p>
        </w:tc>
      </w:tr>
      <w:tr w:rsidR="00CE3BB7" w:rsidRPr="00CE3BB7" w14:paraId="150076A6" w14:textId="77777777" w:rsidTr="00D87AAB">
        <w:trPr>
          <w:trHeight w:val="24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141F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US"/>
              </w:rPr>
              <w:t>CYP9K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C174" w14:textId="57CD6E60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5.3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0</w:t>
            </w:r>
            <w:r w:rsidR="00AC27E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0.05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50F6" w14:textId="79D6ED1C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11.6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6.25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17.0)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0.05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D4B1" w14:textId="6A6D520C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7.35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3.79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11.4)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0.001</w:t>
            </w:r>
          </w:p>
        </w:tc>
      </w:tr>
      <w:tr w:rsidR="00CE3BB7" w:rsidRPr="00CE3BB7" w14:paraId="34AA36D5" w14:textId="77777777" w:rsidTr="00D87AAB">
        <w:trPr>
          <w:trHeight w:val="24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8AF5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US"/>
              </w:rPr>
              <w:t>CYP6P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ABDF" w14:textId="30F88601" w:rsidR="00B71ED6" w:rsidRPr="00CE3BB7" w:rsidRDefault="00B71ED6" w:rsidP="008C4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6.04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881BA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0.5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862B" w14:textId="0356DE89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9.84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8.84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.8)</w:t>
            </w:r>
            <w:r w:rsidR="00D87AA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0.05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F8B6" w14:textId="65476164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8.94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6.18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5.6)</w:t>
            </w:r>
            <w:r w:rsidR="00D87AA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0.001</w:t>
            </w:r>
          </w:p>
        </w:tc>
      </w:tr>
      <w:tr w:rsidR="00CE3BB7" w:rsidRPr="00CE3BB7" w14:paraId="214F4F2E" w14:textId="77777777" w:rsidTr="00D87AAB">
        <w:trPr>
          <w:trHeight w:val="24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659F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US"/>
              </w:rPr>
              <w:t>CYP6Z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28E0" w14:textId="441F1B19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3.81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0.05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0858" w14:textId="36A3D050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3.24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2.04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4.44)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0.05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FDCC" w14:textId="1972C923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6.42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(3.74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.45)</w:t>
            </w:r>
            <w:r w:rsidR="00D87AA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lt; 0.001</w:t>
            </w:r>
          </w:p>
        </w:tc>
      </w:tr>
      <w:tr w:rsidR="00CE3BB7" w:rsidRPr="00CE3BB7" w14:paraId="1F97EE2D" w14:textId="77777777" w:rsidTr="00D87AAB">
        <w:trPr>
          <w:trHeight w:val="242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69E7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US"/>
              </w:rPr>
              <w:t>GSTE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CD17" w14:textId="7F95953B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3.95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gt; 0.05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9CBB" w14:textId="77777777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A6AD" w14:textId="442B0633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1.35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</w:t>
            </w:r>
            <w:r w:rsidR="0049710D"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03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="0049710D"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01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)</w:t>
            </w:r>
            <w:r w:rsidR="00D87AA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= 0.143</w:t>
            </w:r>
          </w:p>
        </w:tc>
      </w:tr>
      <w:tr w:rsidR="00CE3BB7" w:rsidRPr="00CE3BB7" w14:paraId="2EA6061C" w14:textId="77777777" w:rsidTr="00D87AAB">
        <w:trPr>
          <w:trHeight w:val="364"/>
        </w:trPr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F816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US"/>
              </w:rPr>
              <w:t>CYP6P1</w:t>
            </w: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721F42" w14:textId="74B0EB22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0.76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gt; 0.05</w:t>
            </w:r>
          </w:p>
        </w:tc>
        <w:tc>
          <w:tcPr>
            <w:tcW w:w="30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261AD0" w14:textId="77777777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  <w:tc>
          <w:tcPr>
            <w:tcW w:w="2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F96B9" w14:textId="563D7567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1.3</w:t>
            </w:r>
            <w:r w:rsidR="0049710D"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0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0.763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.82)</w:t>
            </w:r>
            <w:r w:rsidR="00D87AA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= 0.368</w:t>
            </w:r>
          </w:p>
        </w:tc>
      </w:tr>
      <w:tr w:rsidR="00CE3BB7" w:rsidRPr="00CE3BB7" w14:paraId="597464C6" w14:textId="77777777" w:rsidTr="00D87AAB">
        <w:trPr>
          <w:trHeight w:val="242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1DEA" w14:textId="77777777" w:rsidR="00B71ED6" w:rsidRPr="00CE3BB7" w:rsidRDefault="00B71ED6" w:rsidP="00E80F1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US"/>
              </w:rPr>
              <w:t>CYP4G1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96743" w14:textId="3141F932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3.30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&gt; 0.05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B333B" w14:textId="77777777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939A0" w14:textId="0E448272" w:rsidR="00B71ED6" w:rsidRPr="00CE3BB7" w:rsidRDefault="00B71ED6" w:rsidP="00E8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E3B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2.02</w:t>
            </w:r>
            <w:r w:rsidR="00D87A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(</w:t>
            </w:r>
            <w:r w:rsidR="0049710D"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7</w:t>
            </w:r>
            <w:r w:rsidR="008139E7" w:rsidRPr="005A11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–</w:t>
            </w:r>
            <w:r w:rsidR="0049710D"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22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)</w:t>
            </w:r>
            <w:r w:rsidR="00D87AA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881BA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CE3BB7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= 0.061</w:t>
            </w:r>
          </w:p>
        </w:tc>
      </w:tr>
    </w:tbl>
    <w:p w14:paraId="614ADBDD" w14:textId="77777777" w:rsidR="00B71ED6" w:rsidRPr="00CE3BB7" w:rsidRDefault="00B71ED6" w:rsidP="00B71ED6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E3BB7">
        <w:rPr>
          <w:rFonts w:ascii="Times New Roman" w:hAnsi="Times New Roman" w:cs="Times New Roman"/>
          <w:sz w:val="24"/>
          <w:szCs w:val="24"/>
        </w:rPr>
        <w:t>N/A: Not Available</w:t>
      </w:r>
    </w:p>
    <w:p w14:paraId="0FE1A89F" w14:textId="77777777" w:rsidR="00B71ED6" w:rsidRPr="007577D2" w:rsidRDefault="00B71ED6" w:rsidP="00B71ED6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F0E8E7D" w14:textId="77777777" w:rsidR="00B71ED6" w:rsidRPr="007577D2" w:rsidRDefault="00B71ED6" w:rsidP="00B71ED6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7D2A20" w14:textId="77777777" w:rsidR="00B71ED6" w:rsidRPr="007577D2" w:rsidRDefault="00B71ED6" w:rsidP="00B71ED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78C5E9DC" w14:textId="77777777" w:rsidR="00B71ED6" w:rsidRPr="007577D2" w:rsidRDefault="00B71ED6" w:rsidP="00B71ED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5BA98DC3" w14:textId="77777777" w:rsidR="00B71ED6" w:rsidRPr="007577D2" w:rsidRDefault="00B71ED6" w:rsidP="00B71ED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12B060F6" w14:textId="77777777" w:rsidR="00B71ED6" w:rsidRPr="007577D2" w:rsidRDefault="00B71ED6" w:rsidP="00B71ED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13847F28" w14:textId="77777777" w:rsidR="00B71ED6" w:rsidRPr="007577D2" w:rsidRDefault="00B71ED6" w:rsidP="00B71ED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5D0EE770" w14:textId="77777777" w:rsidR="00B71ED6" w:rsidRPr="007577D2" w:rsidRDefault="00B71ED6" w:rsidP="00B71ED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1FD19F96" w14:textId="28505C2D" w:rsidR="00B71ED6" w:rsidRDefault="00B71ED6" w:rsidP="00B71ED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p w14:paraId="2DECE28C" w14:textId="77777777" w:rsidR="00397AB6" w:rsidRPr="007577D2" w:rsidRDefault="00397AB6" w:rsidP="00B71ED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</w:p>
    <w:tbl>
      <w:tblPr>
        <w:tblpPr w:leftFromText="187" w:rightFromText="187" w:vertAnchor="text" w:horzAnchor="margin" w:tblpY="1665"/>
        <w:tblW w:w="9520" w:type="dxa"/>
        <w:tblLook w:val="04A0" w:firstRow="1" w:lastRow="0" w:firstColumn="1" w:lastColumn="0" w:noHBand="0" w:noVBand="1"/>
      </w:tblPr>
      <w:tblGrid>
        <w:gridCol w:w="4360"/>
        <w:gridCol w:w="3000"/>
        <w:gridCol w:w="2160"/>
      </w:tblGrid>
      <w:tr w:rsidR="0084417A" w:rsidRPr="00FD6FE1" w14:paraId="7C469BB4" w14:textId="77777777" w:rsidTr="0084417A">
        <w:trPr>
          <w:trHeight w:val="552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5B3F5E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lastRenderedPageBreak/>
              <w:t>Gene (Detox assay)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AB564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r (correlation coefficient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D98AA" w14:textId="07548DA8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397AB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  <w:t>P</w:t>
            </w:r>
            <w:r w:rsidR="00397AB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  <w:t>-</w:t>
            </w:r>
            <w:r w:rsidRPr="007577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value</w:t>
            </w:r>
          </w:p>
        </w:tc>
      </w:tr>
      <w:tr w:rsidR="0084417A" w:rsidRPr="00FD6FE1" w14:paraId="15AAC03E" w14:textId="77777777" w:rsidTr="0084417A">
        <w:trPr>
          <w:trHeight w:val="552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4299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P3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A)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CB50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6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8CD6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1</w:t>
            </w:r>
          </w:p>
        </w:tc>
      </w:tr>
      <w:tr w:rsidR="0084417A" w:rsidRPr="00FD6FE1" w14:paraId="329BC02F" w14:textId="77777777" w:rsidTr="0084417A">
        <w:trPr>
          <w:trHeight w:val="552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BD79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M2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A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AB895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7D5A3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1</w:t>
            </w:r>
          </w:p>
        </w:tc>
      </w:tr>
      <w:tr w:rsidR="0084417A" w:rsidRPr="00FD6FE1" w14:paraId="411508F2" w14:textId="77777777" w:rsidTr="0084417A">
        <w:trPr>
          <w:trHeight w:val="552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8891E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9K1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B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06A9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552A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1</w:t>
            </w:r>
          </w:p>
        </w:tc>
      </w:tr>
      <w:tr w:rsidR="0084417A" w:rsidRPr="00FD6FE1" w14:paraId="5B725021" w14:textId="77777777" w:rsidTr="0084417A">
        <w:trPr>
          <w:trHeight w:val="552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4F9D7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P4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B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8359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C9CB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1</w:t>
            </w:r>
          </w:p>
        </w:tc>
      </w:tr>
      <w:tr w:rsidR="0084417A" w:rsidRPr="00FD6FE1" w14:paraId="5CE3CE9D" w14:textId="77777777" w:rsidTr="0084417A">
        <w:trPr>
          <w:trHeight w:val="552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E498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Z1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C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768E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0F88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1</w:t>
            </w:r>
          </w:p>
        </w:tc>
      </w:tr>
      <w:tr w:rsidR="0084417A" w:rsidRPr="00FD6FE1" w14:paraId="101C588A" w14:textId="77777777" w:rsidTr="0084417A">
        <w:trPr>
          <w:trHeight w:val="552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40B1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GSTE2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C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901B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5326D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1</w:t>
            </w:r>
          </w:p>
        </w:tc>
      </w:tr>
      <w:tr w:rsidR="0084417A" w:rsidRPr="00FD6FE1" w14:paraId="45EB4AB5" w14:textId="77777777" w:rsidTr="0084417A">
        <w:trPr>
          <w:trHeight w:val="552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7D70EA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6P1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D)</w:t>
            </w:r>
          </w:p>
        </w:tc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617F20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1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56B85B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02</w:t>
            </w:r>
          </w:p>
        </w:tc>
      </w:tr>
      <w:tr w:rsidR="0084417A" w:rsidRPr="00FD6FE1" w14:paraId="7EED9E28" w14:textId="77777777" w:rsidTr="0084417A">
        <w:trPr>
          <w:trHeight w:val="552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DDED0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E36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P4G16</w:t>
            </w: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D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9C255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0F898" w14:textId="77777777" w:rsidR="0084417A" w:rsidRPr="007577D2" w:rsidRDefault="0084417A" w:rsidP="0084417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57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5</w:t>
            </w:r>
          </w:p>
        </w:tc>
      </w:tr>
    </w:tbl>
    <w:p w14:paraId="2B9ED457" w14:textId="7CD9548C" w:rsidR="000A48F7" w:rsidRPr="00CE3BB7" w:rsidRDefault="0084417A" w:rsidP="000A48F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CE3BB7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 </w:t>
      </w:r>
      <w:r w:rsidR="00B71ED6" w:rsidRPr="00CE3BB7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Table S5 </w:t>
      </w:r>
      <w:r w:rsidR="00B71ED6" w:rsidRPr="00CE3BB7">
        <w:rPr>
          <w:rFonts w:ascii="Times New Roman" w:eastAsia="Times New Roman" w:hAnsi="Times New Roman" w:cs="Times New Roman"/>
          <w:sz w:val="24"/>
          <w:szCs w:val="24"/>
          <w:lang w:eastAsia="en-US"/>
        </w:rPr>
        <w:t>Accordance between expression levels measured in mosquito lysates by direct qPCR and purified eluates after nucleic acid extraction (N = 8)</w:t>
      </w:r>
      <w:r w:rsidR="000A48F7" w:rsidRPr="00CE3BB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. </w:t>
      </w:r>
      <w:r w:rsidR="000A48F7" w:rsidRPr="00CE3BB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P values calculated by Pearson's correlation coefficient test. </w:t>
      </w:r>
    </w:p>
    <w:p w14:paraId="11DC0686" w14:textId="77777777" w:rsidR="00B71ED6" w:rsidRPr="007577D2" w:rsidRDefault="00B71ED6" w:rsidP="00B71ED6">
      <w:pPr>
        <w:rPr>
          <w:rFonts w:ascii="Times New Roman" w:hAnsi="Times New Roman" w:cs="Times New Roman"/>
          <w:sz w:val="24"/>
          <w:szCs w:val="24"/>
        </w:rPr>
      </w:pPr>
    </w:p>
    <w:p w14:paraId="42E17B2C" w14:textId="77777777" w:rsidR="00B71ED6" w:rsidRPr="007577D2" w:rsidRDefault="00B71ED6" w:rsidP="00B71ED6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F3F1223" w14:textId="77777777" w:rsidR="00724087" w:rsidRDefault="00724087"/>
    <w:sectPr w:rsidR="0072408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D9F8C" w14:textId="77777777" w:rsidR="004D1E87" w:rsidRDefault="004D1E87" w:rsidP="00CE3BB7">
      <w:pPr>
        <w:spacing w:after="0" w:line="240" w:lineRule="auto"/>
      </w:pPr>
      <w:r>
        <w:separator/>
      </w:r>
    </w:p>
  </w:endnote>
  <w:endnote w:type="continuationSeparator" w:id="0">
    <w:p w14:paraId="6BD72ACF" w14:textId="77777777" w:rsidR="004D1E87" w:rsidRDefault="004D1E87" w:rsidP="00CE3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527411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EF603F" w14:textId="14ADB51D" w:rsidR="00CE3BB7" w:rsidRPr="00CE3BB7" w:rsidRDefault="00CE3BB7">
        <w:pPr>
          <w:pStyle w:val="Footer"/>
          <w:jc w:val="right"/>
          <w:rPr>
            <w:rFonts w:ascii="Times New Roman" w:hAnsi="Times New Roman" w:cs="Times New Roman"/>
          </w:rPr>
        </w:pPr>
        <w:r w:rsidRPr="00CE3BB7">
          <w:rPr>
            <w:rFonts w:ascii="Times New Roman" w:hAnsi="Times New Roman" w:cs="Times New Roman"/>
          </w:rPr>
          <w:fldChar w:fldCharType="begin"/>
        </w:r>
        <w:r w:rsidRPr="00CE3BB7">
          <w:rPr>
            <w:rFonts w:ascii="Times New Roman" w:hAnsi="Times New Roman" w:cs="Times New Roman"/>
          </w:rPr>
          <w:instrText xml:space="preserve"> PAGE   \* MERGEFORMAT </w:instrText>
        </w:r>
        <w:r w:rsidRPr="00CE3BB7">
          <w:rPr>
            <w:rFonts w:ascii="Times New Roman" w:hAnsi="Times New Roman" w:cs="Times New Roman"/>
          </w:rPr>
          <w:fldChar w:fldCharType="separate"/>
        </w:r>
        <w:r w:rsidRPr="00CE3BB7">
          <w:rPr>
            <w:rFonts w:ascii="Times New Roman" w:hAnsi="Times New Roman" w:cs="Times New Roman"/>
            <w:noProof/>
          </w:rPr>
          <w:t>2</w:t>
        </w:r>
        <w:r w:rsidRPr="00CE3BB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BB590D2" w14:textId="77777777" w:rsidR="00CE3BB7" w:rsidRDefault="00CE3B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75A59" w14:textId="77777777" w:rsidR="004D1E87" w:rsidRDefault="004D1E87" w:rsidP="00CE3BB7">
      <w:pPr>
        <w:spacing w:after="0" w:line="240" w:lineRule="auto"/>
      </w:pPr>
      <w:r>
        <w:separator/>
      </w:r>
    </w:p>
  </w:footnote>
  <w:footnote w:type="continuationSeparator" w:id="0">
    <w:p w14:paraId="55E9B245" w14:textId="77777777" w:rsidR="004D1E87" w:rsidRDefault="004D1E87" w:rsidP="00CE3B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D6"/>
    <w:rsid w:val="000A48F7"/>
    <w:rsid w:val="0017161C"/>
    <w:rsid w:val="001B6EEC"/>
    <w:rsid w:val="00265EAB"/>
    <w:rsid w:val="00321241"/>
    <w:rsid w:val="00372CE4"/>
    <w:rsid w:val="00397AB6"/>
    <w:rsid w:val="0049710D"/>
    <w:rsid w:val="004D1E87"/>
    <w:rsid w:val="005A5C22"/>
    <w:rsid w:val="005C2DF8"/>
    <w:rsid w:val="006A2B68"/>
    <w:rsid w:val="00722E91"/>
    <w:rsid w:val="00724087"/>
    <w:rsid w:val="008139E7"/>
    <w:rsid w:val="008410DF"/>
    <w:rsid w:val="0084417A"/>
    <w:rsid w:val="00881BA6"/>
    <w:rsid w:val="008C4DF0"/>
    <w:rsid w:val="00A23EE0"/>
    <w:rsid w:val="00A25041"/>
    <w:rsid w:val="00AC27E7"/>
    <w:rsid w:val="00B71ED6"/>
    <w:rsid w:val="00CE3BB7"/>
    <w:rsid w:val="00D07AF2"/>
    <w:rsid w:val="00D87AAB"/>
    <w:rsid w:val="00F26B6C"/>
    <w:rsid w:val="00F8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506F8"/>
  <w15:chartTrackingRefBased/>
  <w15:docId w15:val="{EBB94942-62BC-40E7-9AC5-AEE053524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l-GR" w:eastAsia="el-GR" w:bidi="ar-SA"/>
      </w:rPr>
    </w:rPrDefault>
    <w:pPrDefault>
      <w:pPr>
        <w:spacing w:after="6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1ED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B68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A25041"/>
    <w:pPr>
      <w:spacing w:after="0" w:line="240" w:lineRule="auto"/>
      <w:jc w:val="left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3B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BB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3B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BB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1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s</dc:creator>
  <cp:keywords/>
  <dc:description/>
  <cp:lastModifiedBy>Kostas</cp:lastModifiedBy>
  <cp:revision>2</cp:revision>
  <dcterms:created xsi:type="dcterms:W3CDTF">2018-11-26T16:03:00Z</dcterms:created>
  <dcterms:modified xsi:type="dcterms:W3CDTF">2018-11-26T16:03:00Z</dcterms:modified>
</cp:coreProperties>
</file>